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FFA5F" w14:textId="65A09416" w:rsidR="00C05D1D" w:rsidRPr="00F80C0E" w:rsidRDefault="003F65AD" w:rsidP="00C05D1D">
      <w:pPr>
        <w:jc w:val="center"/>
        <w:rPr>
          <w:b/>
          <w:bCs/>
          <w:sz w:val="22"/>
          <w:szCs w:val="22"/>
        </w:rPr>
      </w:pPr>
      <w:bookmarkStart w:id="0" w:name="_Hlk89368059"/>
      <w:r w:rsidRPr="00F80C0E">
        <w:rPr>
          <w:b/>
          <w:bCs/>
          <w:sz w:val="22"/>
          <w:szCs w:val="22"/>
        </w:rPr>
        <w:t>Items used in the analysis extracted from the questionnaire</w:t>
      </w:r>
      <w:bookmarkEnd w:id="0"/>
    </w:p>
    <w:p w14:paraId="095BBCC4" w14:textId="12157BAE" w:rsidR="00C05D1D" w:rsidRPr="00F80C0E" w:rsidRDefault="00C05D1D"/>
    <w:p w14:paraId="30B83E7A" w14:textId="77777777" w:rsidR="00AB2F51" w:rsidRPr="00F80C0E" w:rsidRDefault="00AB2F51">
      <w:pPr>
        <w:rPr>
          <w:b/>
          <w:bCs/>
          <w:sz w:val="22"/>
          <w:szCs w:val="22"/>
        </w:rPr>
      </w:pPr>
    </w:p>
    <w:p w14:paraId="5D367C5B" w14:textId="33F36536" w:rsidR="00CF380F" w:rsidRPr="00F80C0E" w:rsidRDefault="00CF380F">
      <w:pPr>
        <w:rPr>
          <w:b/>
          <w:bCs/>
          <w:sz w:val="22"/>
          <w:szCs w:val="22"/>
          <w:u w:val="single"/>
        </w:rPr>
      </w:pPr>
      <w:r w:rsidRPr="00F80C0E">
        <w:rPr>
          <w:b/>
          <w:bCs/>
          <w:sz w:val="22"/>
          <w:szCs w:val="22"/>
          <w:u w:val="single"/>
        </w:rPr>
        <w:t>Question items for Table 2</w:t>
      </w:r>
      <w:r w:rsidR="00AB2F51" w:rsidRPr="00F80C0E">
        <w:rPr>
          <w:b/>
          <w:bCs/>
          <w:sz w:val="22"/>
          <w:szCs w:val="22"/>
          <w:u w:val="single"/>
        </w:rPr>
        <w:t xml:space="preserve">                                                       </w:t>
      </w:r>
    </w:p>
    <w:p w14:paraId="1B30BD57" w14:textId="77777777" w:rsidR="00AB2F51" w:rsidRPr="00F80C0E" w:rsidRDefault="00AB2F51">
      <w:pPr>
        <w:rPr>
          <w:b/>
          <w:bCs/>
        </w:rPr>
      </w:pPr>
    </w:p>
    <w:p w14:paraId="1A89CCBE" w14:textId="27419CFF" w:rsidR="005B731D" w:rsidRPr="00F80C0E" w:rsidRDefault="005B731D">
      <w:pPr>
        <w:rPr>
          <w:b/>
          <w:bCs/>
        </w:rPr>
      </w:pPr>
      <w:r w:rsidRPr="00F80C0E">
        <w:rPr>
          <w:rFonts w:hint="eastAsia"/>
          <w:b/>
          <w:bCs/>
        </w:rPr>
        <w:t>P</w:t>
      </w:r>
      <w:r w:rsidRPr="00F80C0E">
        <w:rPr>
          <w:b/>
          <w:bCs/>
        </w:rPr>
        <w:t xml:space="preserve">lease fill in the table below regarding the numbers of </w:t>
      </w:r>
      <w:r w:rsidR="00715A28" w:rsidRPr="00F80C0E">
        <w:rPr>
          <w:b/>
          <w:bCs/>
        </w:rPr>
        <w:t xml:space="preserve">guideline development </w:t>
      </w:r>
      <w:r w:rsidRPr="00F80C0E">
        <w:rPr>
          <w:b/>
          <w:bCs/>
        </w:rPr>
        <w:t>member</w:t>
      </w:r>
      <w:r w:rsidR="003F65AD" w:rsidRPr="00F80C0E">
        <w:rPr>
          <w:b/>
          <w:bCs/>
        </w:rPr>
        <w:t>.</w:t>
      </w:r>
    </w:p>
    <w:tbl>
      <w:tblPr>
        <w:tblpPr w:leftFromText="142" w:rightFromText="142" w:vertAnchor="text" w:horzAnchor="margin" w:tblpY="17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25"/>
        <w:gridCol w:w="5574"/>
        <w:gridCol w:w="1695"/>
      </w:tblGrid>
      <w:tr w:rsidR="00C05D1D" w:rsidRPr="00F80C0E" w14:paraId="1B784724" w14:textId="77777777" w:rsidTr="00B9689F">
        <w:trPr>
          <w:cantSplit/>
          <w:trHeight w:val="280"/>
        </w:trPr>
        <w:tc>
          <w:tcPr>
            <w:tcW w:w="6799" w:type="dxa"/>
            <w:gridSpan w:val="2"/>
            <w:shd w:val="clear" w:color="auto" w:fill="D9D9D9" w:themeFill="background1" w:themeFillShade="D9"/>
            <w:vAlign w:val="center"/>
          </w:tcPr>
          <w:p w14:paraId="200219F3" w14:textId="77777777" w:rsidR="00C05D1D" w:rsidRPr="00F80C0E" w:rsidRDefault="00C05D1D" w:rsidP="00C05D1D">
            <w:pPr>
              <w:jc w:val="left"/>
            </w:pPr>
            <w:r w:rsidRPr="00F80C0E">
              <w:rPr>
                <w:rFonts w:hint="eastAsia"/>
              </w:rPr>
              <w:t>1</w:t>
            </w:r>
            <w:r w:rsidRPr="00F80C0E">
              <w:t xml:space="preserve">) </w:t>
            </w:r>
            <w:r w:rsidRPr="00F80C0E">
              <w:rPr>
                <w:rFonts w:hint="eastAsia"/>
              </w:rPr>
              <w:t>T</w:t>
            </w:r>
            <w:r w:rsidRPr="00F80C0E">
              <w:t>otal</w:t>
            </w:r>
          </w:p>
        </w:tc>
        <w:tc>
          <w:tcPr>
            <w:tcW w:w="1695" w:type="dxa"/>
            <w:shd w:val="clear" w:color="auto" w:fill="FFFFFF" w:themeFill="background1"/>
            <w:vAlign w:val="bottom"/>
          </w:tcPr>
          <w:p w14:paraId="0BAA3322" w14:textId="77777777" w:rsidR="00C05D1D" w:rsidRPr="00F80C0E" w:rsidRDefault="00C05D1D" w:rsidP="00C05D1D">
            <w:pPr>
              <w:jc w:val="right"/>
            </w:pPr>
          </w:p>
        </w:tc>
      </w:tr>
      <w:tr w:rsidR="00C05D1D" w:rsidRPr="00F80C0E" w14:paraId="1162DC29" w14:textId="77777777" w:rsidTr="00B9689F">
        <w:trPr>
          <w:cantSplit/>
          <w:trHeight w:val="257"/>
        </w:trPr>
        <w:tc>
          <w:tcPr>
            <w:tcW w:w="1225" w:type="dxa"/>
            <w:vMerge w:val="restart"/>
            <w:shd w:val="clear" w:color="auto" w:fill="D9D9D9" w:themeFill="background1" w:themeFillShade="D9"/>
            <w:vAlign w:val="center"/>
          </w:tcPr>
          <w:p w14:paraId="704DF4DC" w14:textId="77777777" w:rsidR="00C05D1D" w:rsidRPr="00F80C0E" w:rsidRDefault="00C05D1D" w:rsidP="00C05D1D">
            <w:r w:rsidRPr="00F80C0E">
              <w:rPr>
                <w:rFonts w:hint="eastAsia"/>
              </w:rPr>
              <w:t>B</w:t>
            </w:r>
            <w:r w:rsidRPr="00F80C0E">
              <w:t>ackground</w:t>
            </w:r>
          </w:p>
        </w:tc>
        <w:tc>
          <w:tcPr>
            <w:tcW w:w="5574" w:type="dxa"/>
            <w:shd w:val="clear" w:color="auto" w:fill="D9D9D9" w:themeFill="background1" w:themeFillShade="D9"/>
            <w:vAlign w:val="center"/>
          </w:tcPr>
          <w:p w14:paraId="79B79261" w14:textId="77777777" w:rsidR="00C05D1D" w:rsidRPr="00F80C0E" w:rsidRDefault="00C05D1D" w:rsidP="00C05D1D">
            <w:pPr>
              <w:jc w:val="left"/>
            </w:pPr>
            <w:r w:rsidRPr="00F80C0E">
              <w:rPr>
                <w:rFonts w:hint="eastAsia"/>
              </w:rPr>
              <w:t>2</w:t>
            </w:r>
            <w:r w:rsidRPr="00F80C0E">
              <w:t>) Specialists for the theme of CPGs</w:t>
            </w:r>
          </w:p>
        </w:tc>
        <w:tc>
          <w:tcPr>
            <w:tcW w:w="1695" w:type="dxa"/>
            <w:shd w:val="clear" w:color="auto" w:fill="FFFFFF" w:themeFill="background1"/>
          </w:tcPr>
          <w:p w14:paraId="12779A30" w14:textId="77777777" w:rsidR="00C05D1D" w:rsidRPr="00F80C0E" w:rsidRDefault="00C05D1D" w:rsidP="00C05D1D">
            <w:pPr>
              <w:jc w:val="right"/>
            </w:pPr>
          </w:p>
        </w:tc>
      </w:tr>
      <w:tr w:rsidR="00C05D1D" w:rsidRPr="00F80C0E" w14:paraId="28B8CD91" w14:textId="77777777" w:rsidTr="00B9689F">
        <w:trPr>
          <w:cantSplit/>
          <w:trHeight w:val="271"/>
        </w:trPr>
        <w:tc>
          <w:tcPr>
            <w:tcW w:w="1225" w:type="dxa"/>
            <w:vMerge/>
            <w:shd w:val="clear" w:color="auto" w:fill="D9D9D9" w:themeFill="background1" w:themeFillShade="D9"/>
          </w:tcPr>
          <w:p w14:paraId="18A4D7A1" w14:textId="77777777" w:rsidR="00C05D1D" w:rsidRPr="00F80C0E" w:rsidRDefault="00C05D1D" w:rsidP="00C05D1D"/>
        </w:tc>
        <w:tc>
          <w:tcPr>
            <w:tcW w:w="5574" w:type="dxa"/>
            <w:shd w:val="clear" w:color="auto" w:fill="D9D9D9" w:themeFill="background1" w:themeFillShade="D9"/>
            <w:vAlign w:val="center"/>
          </w:tcPr>
          <w:p w14:paraId="06F100F3" w14:textId="77777777" w:rsidR="00C05D1D" w:rsidRPr="00F80C0E" w:rsidRDefault="00C05D1D" w:rsidP="00C05D1D">
            <w:pPr>
              <w:jc w:val="left"/>
            </w:pPr>
            <w:r w:rsidRPr="00F80C0E">
              <w:rPr>
                <w:rFonts w:hint="eastAsia"/>
              </w:rPr>
              <w:t>3</w:t>
            </w:r>
            <w:r w:rsidRPr="00F80C0E">
              <w:t>) General practitioners engaged in medical practice of the theme of CPGs excluding 2)</w:t>
            </w:r>
          </w:p>
        </w:tc>
        <w:tc>
          <w:tcPr>
            <w:tcW w:w="1695" w:type="dxa"/>
            <w:shd w:val="clear" w:color="auto" w:fill="FFFFFF" w:themeFill="background1"/>
          </w:tcPr>
          <w:p w14:paraId="66BE2C5D" w14:textId="77777777" w:rsidR="00C05D1D" w:rsidRPr="00F80C0E" w:rsidRDefault="00C05D1D" w:rsidP="00C05D1D">
            <w:pPr>
              <w:jc w:val="right"/>
            </w:pPr>
          </w:p>
        </w:tc>
      </w:tr>
      <w:tr w:rsidR="00C05D1D" w:rsidRPr="00F80C0E" w14:paraId="794A3395" w14:textId="77777777" w:rsidTr="00B9689F">
        <w:trPr>
          <w:cantSplit/>
          <w:trHeight w:val="77"/>
        </w:trPr>
        <w:tc>
          <w:tcPr>
            <w:tcW w:w="1225" w:type="dxa"/>
            <w:vMerge/>
            <w:shd w:val="clear" w:color="auto" w:fill="D9D9D9" w:themeFill="background1" w:themeFillShade="D9"/>
          </w:tcPr>
          <w:p w14:paraId="54B30F16" w14:textId="77777777" w:rsidR="00C05D1D" w:rsidRPr="00F80C0E" w:rsidRDefault="00C05D1D" w:rsidP="00C05D1D"/>
        </w:tc>
        <w:tc>
          <w:tcPr>
            <w:tcW w:w="5574" w:type="dxa"/>
            <w:shd w:val="clear" w:color="auto" w:fill="D9D9D9" w:themeFill="background1" w:themeFillShade="D9"/>
            <w:vAlign w:val="center"/>
          </w:tcPr>
          <w:p w14:paraId="7456AFE8" w14:textId="77777777" w:rsidR="00C05D1D" w:rsidRPr="00F80C0E" w:rsidRDefault="00C05D1D" w:rsidP="00C05D1D">
            <w:pPr>
              <w:jc w:val="left"/>
            </w:pPr>
            <w:r w:rsidRPr="00F80C0E">
              <w:rPr>
                <w:rFonts w:hint="eastAsia"/>
              </w:rPr>
              <w:t>4</w:t>
            </w:r>
            <w:r w:rsidRPr="00F80C0E">
              <w:t>) Comedies</w:t>
            </w:r>
          </w:p>
        </w:tc>
        <w:tc>
          <w:tcPr>
            <w:tcW w:w="1695" w:type="dxa"/>
            <w:shd w:val="clear" w:color="auto" w:fill="FFFFFF" w:themeFill="background1"/>
          </w:tcPr>
          <w:p w14:paraId="3CA74D38" w14:textId="77777777" w:rsidR="00C05D1D" w:rsidRPr="00F80C0E" w:rsidRDefault="00C05D1D" w:rsidP="00C05D1D">
            <w:pPr>
              <w:jc w:val="right"/>
            </w:pPr>
          </w:p>
        </w:tc>
      </w:tr>
      <w:tr w:rsidR="00C05D1D" w:rsidRPr="00F80C0E" w14:paraId="05E3B724" w14:textId="77777777" w:rsidTr="00B9689F">
        <w:trPr>
          <w:cantSplit/>
          <w:trHeight w:val="271"/>
        </w:trPr>
        <w:tc>
          <w:tcPr>
            <w:tcW w:w="1225" w:type="dxa"/>
            <w:vMerge/>
            <w:shd w:val="clear" w:color="auto" w:fill="D9D9D9" w:themeFill="background1" w:themeFillShade="D9"/>
          </w:tcPr>
          <w:p w14:paraId="2EA9DDF5" w14:textId="77777777" w:rsidR="00C05D1D" w:rsidRPr="00F80C0E" w:rsidRDefault="00C05D1D" w:rsidP="00C05D1D"/>
        </w:tc>
        <w:tc>
          <w:tcPr>
            <w:tcW w:w="5574" w:type="dxa"/>
            <w:shd w:val="clear" w:color="auto" w:fill="D9D9D9" w:themeFill="background1" w:themeFillShade="D9"/>
            <w:vAlign w:val="center"/>
          </w:tcPr>
          <w:p w14:paraId="45B4B92D" w14:textId="77777777" w:rsidR="00C05D1D" w:rsidRPr="00F80C0E" w:rsidRDefault="00C05D1D" w:rsidP="00C05D1D">
            <w:pPr>
              <w:jc w:val="left"/>
            </w:pPr>
            <w:r w:rsidRPr="00F80C0E">
              <w:rPr>
                <w:rFonts w:hint="eastAsia"/>
              </w:rPr>
              <w:t>5</w:t>
            </w:r>
            <w:r w:rsidRPr="00F80C0E">
              <w:t>) Experts in clinical epidemiology or biological statistics</w:t>
            </w:r>
          </w:p>
        </w:tc>
        <w:tc>
          <w:tcPr>
            <w:tcW w:w="1695" w:type="dxa"/>
            <w:shd w:val="clear" w:color="auto" w:fill="FFFFFF" w:themeFill="background1"/>
          </w:tcPr>
          <w:p w14:paraId="4130BD87" w14:textId="77777777" w:rsidR="00C05D1D" w:rsidRPr="00F80C0E" w:rsidRDefault="00C05D1D" w:rsidP="00C05D1D">
            <w:pPr>
              <w:jc w:val="right"/>
            </w:pPr>
          </w:p>
        </w:tc>
      </w:tr>
      <w:tr w:rsidR="00C05D1D" w:rsidRPr="00F80C0E" w14:paraId="195C8B00" w14:textId="77777777" w:rsidTr="00B9689F">
        <w:trPr>
          <w:cantSplit/>
          <w:trHeight w:val="271"/>
        </w:trPr>
        <w:tc>
          <w:tcPr>
            <w:tcW w:w="1225" w:type="dxa"/>
            <w:vMerge/>
            <w:shd w:val="clear" w:color="auto" w:fill="D9D9D9" w:themeFill="background1" w:themeFillShade="D9"/>
          </w:tcPr>
          <w:p w14:paraId="0BF5A46B" w14:textId="77777777" w:rsidR="00C05D1D" w:rsidRPr="00F80C0E" w:rsidRDefault="00C05D1D" w:rsidP="00C05D1D"/>
        </w:tc>
        <w:tc>
          <w:tcPr>
            <w:tcW w:w="5574" w:type="dxa"/>
            <w:shd w:val="clear" w:color="auto" w:fill="D9D9D9" w:themeFill="background1" w:themeFillShade="D9"/>
            <w:vAlign w:val="center"/>
          </w:tcPr>
          <w:p w14:paraId="69B14328" w14:textId="24611D0F" w:rsidR="00C05D1D" w:rsidRPr="00F80C0E" w:rsidRDefault="00C05D1D" w:rsidP="00C05D1D">
            <w:pPr>
              <w:wordWrap w:val="0"/>
              <w:jc w:val="left"/>
            </w:pPr>
            <w:r w:rsidRPr="00F80C0E">
              <w:rPr>
                <w:rFonts w:hint="eastAsia"/>
              </w:rPr>
              <w:t>6</w:t>
            </w:r>
            <w:r w:rsidRPr="00F80C0E">
              <w:t>)</w:t>
            </w:r>
            <w:r w:rsidR="003F65AD" w:rsidRPr="00F80C0E">
              <w:t xml:space="preserve"> </w:t>
            </w:r>
            <w:r w:rsidRPr="00F80C0E">
              <w:rPr>
                <w:rFonts w:hint="eastAsia"/>
              </w:rPr>
              <w:t>E</w:t>
            </w:r>
            <w:r w:rsidRPr="00F80C0E">
              <w:t>xperts in the CPGs development</w:t>
            </w:r>
          </w:p>
        </w:tc>
        <w:tc>
          <w:tcPr>
            <w:tcW w:w="1695" w:type="dxa"/>
            <w:shd w:val="clear" w:color="auto" w:fill="FFFFFF" w:themeFill="background1"/>
          </w:tcPr>
          <w:p w14:paraId="506A4EC4" w14:textId="77777777" w:rsidR="00C05D1D" w:rsidRPr="00F80C0E" w:rsidRDefault="00C05D1D" w:rsidP="00C05D1D">
            <w:pPr>
              <w:wordWrap w:val="0"/>
              <w:jc w:val="right"/>
            </w:pPr>
          </w:p>
        </w:tc>
      </w:tr>
      <w:tr w:rsidR="00C05D1D" w:rsidRPr="00F80C0E" w14:paraId="1B6515C1" w14:textId="77777777" w:rsidTr="00B9689F">
        <w:trPr>
          <w:cantSplit/>
          <w:trHeight w:val="271"/>
        </w:trPr>
        <w:tc>
          <w:tcPr>
            <w:tcW w:w="1225" w:type="dxa"/>
            <w:vMerge/>
            <w:shd w:val="clear" w:color="auto" w:fill="D9D9D9" w:themeFill="background1" w:themeFillShade="D9"/>
          </w:tcPr>
          <w:p w14:paraId="0E4D31A8" w14:textId="77777777" w:rsidR="00C05D1D" w:rsidRPr="00F80C0E" w:rsidRDefault="00C05D1D" w:rsidP="00C05D1D"/>
        </w:tc>
        <w:tc>
          <w:tcPr>
            <w:tcW w:w="5574" w:type="dxa"/>
            <w:shd w:val="clear" w:color="auto" w:fill="D9D9D9" w:themeFill="background1" w:themeFillShade="D9"/>
            <w:vAlign w:val="center"/>
          </w:tcPr>
          <w:p w14:paraId="4276A56A" w14:textId="77777777" w:rsidR="00C05D1D" w:rsidRPr="00F80C0E" w:rsidRDefault="00C05D1D" w:rsidP="00C05D1D">
            <w:pPr>
              <w:jc w:val="left"/>
            </w:pPr>
            <w:r w:rsidRPr="00F80C0E">
              <w:rPr>
                <w:rFonts w:hint="eastAsia"/>
              </w:rPr>
              <w:t>7</w:t>
            </w:r>
            <w:r w:rsidRPr="00F80C0E">
              <w:t>) Medical librarians or experts in the literature search</w:t>
            </w:r>
          </w:p>
        </w:tc>
        <w:tc>
          <w:tcPr>
            <w:tcW w:w="1695" w:type="dxa"/>
            <w:shd w:val="clear" w:color="auto" w:fill="FFFFFF" w:themeFill="background1"/>
          </w:tcPr>
          <w:p w14:paraId="5CB4B3DD" w14:textId="77777777" w:rsidR="00C05D1D" w:rsidRPr="00F80C0E" w:rsidRDefault="00C05D1D" w:rsidP="00C05D1D">
            <w:pPr>
              <w:jc w:val="right"/>
            </w:pPr>
          </w:p>
        </w:tc>
      </w:tr>
      <w:tr w:rsidR="00C05D1D" w:rsidRPr="00F80C0E" w14:paraId="662C8968" w14:textId="77777777" w:rsidTr="00B9689F">
        <w:trPr>
          <w:cantSplit/>
          <w:trHeight w:val="271"/>
        </w:trPr>
        <w:tc>
          <w:tcPr>
            <w:tcW w:w="1225" w:type="dxa"/>
            <w:vMerge/>
            <w:shd w:val="clear" w:color="auto" w:fill="D9D9D9" w:themeFill="background1" w:themeFillShade="D9"/>
          </w:tcPr>
          <w:p w14:paraId="1000593E" w14:textId="77777777" w:rsidR="00C05D1D" w:rsidRPr="00F80C0E" w:rsidRDefault="00C05D1D" w:rsidP="00C05D1D"/>
        </w:tc>
        <w:tc>
          <w:tcPr>
            <w:tcW w:w="5574" w:type="dxa"/>
            <w:shd w:val="clear" w:color="auto" w:fill="D9D9D9" w:themeFill="background1" w:themeFillShade="D9"/>
            <w:vAlign w:val="center"/>
          </w:tcPr>
          <w:p w14:paraId="786C67FA" w14:textId="77777777" w:rsidR="00C05D1D" w:rsidRPr="00F80C0E" w:rsidRDefault="00C05D1D" w:rsidP="00C05D1D">
            <w:pPr>
              <w:jc w:val="left"/>
            </w:pPr>
            <w:r w:rsidRPr="00F80C0E">
              <w:rPr>
                <w:rFonts w:hint="eastAsia"/>
              </w:rPr>
              <w:t>8</w:t>
            </w:r>
            <w:r w:rsidRPr="00F80C0E">
              <w:t xml:space="preserve">) </w:t>
            </w:r>
            <w:r w:rsidRPr="00F80C0E">
              <w:rPr>
                <w:rFonts w:hint="eastAsia"/>
              </w:rPr>
              <w:t>E</w:t>
            </w:r>
            <w:r w:rsidRPr="00F80C0E">
              <w:t>xperts in health economics</w:t>
            </w:r>
          </w:p>
        </w:tc>
        <w:tc>
          <w:tcPr>
            <w:tcW w:w="1695" w:type="dxa"/>
            <w:shd w:val="clear" w:color="auto" w:fill="FFFFFF" w:themeFill="background1"/>
          </w:tcPr>
          <w:p w14:paraId="71DDD475" w14:textId="77777777" w:rsidR="00C05D1D" w:rsidRPr="00F80C0E" w:rsidRDefault="00C05D1D" w:rsidP="00C05D1D">
            <w:pPr>
              <w:jc w:val="right"/>
            </w:pPr>
          </w:p>
        </w:tc>
      </w:tr>
      <w:tr w:rsidR="00C05D1D" w:rsidRPr="00F80C0E" w14:paraId="40174D70" w14:textId="77777777" w:rsidTr="00B9689F">
        <w:trPr>
          <w:cantSplit/>
          <w:trHeight w:val="77"/>
        </w:trPr>
        <w:tc>
          <w:tcPr>
            <w:tcW w:w="1225" w:type="dxa"/>
            <w:vMerge/>
            <w:shd w:val="clear" w:color="auto" w:fill="D9D9D9" w:themeFill="background1" w:themeFillShade="D9"/>
          </w:tcPr>
          <w:p w14:paraId="55A05331" w14:textId="77777777" w:rsidR="00C05D1D" w:rsidRPr="00F80C0E" w:rsidRDefault="00C05D1D" w:rsidP="00C05D1D"/>
        </w:tc>
        <w:tc>
          <w:tcPr>
            <w:tcW w:w="5574" w:type="dxa"/>
            <w:shd w:val="clear" w:color="auto" w:fill="D9D9D9" w:themeFill="background1" w:themeFillShade="D9"/>
            <w:vAlign w:val="center"/>
          </w:tcPr>
          <w:p w14:paraId="02A454AC" w14:textId="77777777" w:rsidR="00C05D1D" w:rsidRPr="00F80C0E" w:rsidRDefault="00C05D1D" w:rsidP="00C05D1D">
            <w:pPr>
              <w:jc w:val="left"/>
            </w:pPr>
            <w:r w:rsidRPr="00F80C0E">
              <w:rPr>
                <w:rFonts w:hint="eastAsia"/>
              </w:rPr>
              <w:t>9</w:t>
            </w:r>
            <w:r w:rsidRPr="00F80C0E">
              <w:t xml:space="preserve">) </w:t>
            </w:r>
            <w:r w:rsidRPr="00F80C0E">
              <w:rPr>
                <w:rFonts w:hint="eastAsia"/>
              </w:rPr>
              <w:t>R</w:t>
            </w:r>
            <w:r w:rsidRPr="00F80C0E">
              <w:t>epresentatives of patients</w:t>
            </w:r>
          </w:p>
        </w:tc>
        <w:tc>
          <w:tcPr>
            <w:tcW w:w="1695" w:type="dxa"/>
            <w:shd w:val="clear" w:color="auto" w:fill="FFFFFF" w:themeFill="background1"/>
          </w:tcPr>
          <w:p w14:paraId="7551041A" w14:textId="77777777" w:rsidR="00C05D1D" w:rsidRPr="00F80C0E" w:rsidRDefault="00C05D1D" w:rsidP="00C05D1D">
            <w:pPr>
              <w:jc w:val="right"/>
            </w:pPr>
          </w:p>
        </w:tc>
      </w:tr>
      <w:tr w:rsidR="00C05D1D" w:rsidRPr="00F80C0E" w14:paraId="2F9DA687" w14:textId="77777777" w:rsidTr="00B9689F">
        <w:trPr>
          <w:cantSplit/>
          <w:trHeight w:val="77"/>
        </w:trPr>
        <w:tc>
          <w:tcPr>
            <w:tcW w:w="1225" w:type="dxa"/>
            <w:vMerge/>
            <w:shd w:val="clear" w:color="auto" w:fill="D9D9D9" w:themeFill="background1" w:themeFillShade="D9"/>
          </w:tcPr>
          <w:p w14:paraId="59029322" w14:textId="77777777" w:rsidR="00C05D1D" w:rsidRPr="00F80C0E" w:rsidRDefault="00C05D1D" w:rsidP="00C05D1D"/>
        </w:tc>
        <w:tc>
          <w:tcPr>
            <w:tcW w:w="5574" w:type="dxa"/>
            <w:shd w:val="clear" w:color="auto" w:fill="D9D9D9" w:themeFill="background1" w:themeFillShade="D9"/>
            <w:vAlign w:val="center"/>
          </w:tcPr>
          <w:p w14:paraId="52D36A33" w14:textId="77777777" w:rsidR="00C05D1D" w:rsidRPr="00F80C0E" w:rsidRDefault="00C05D1D" w:rsidP="00C05D1D">
            <w:r w:rsidRPr="00F80C0E">
              <w:rPr>
                <w:rFonts w:hint="eastAsia"/>
              </w:rPr>
              <w:t>1</w:t>
            </w:r>
            <w:r w:rsidRPr="00F80C0E">
              <w:t xml:space="preserve">0) </w:t>
            </w:r>
            <w:r w:rsidRPr="00F80C0E">
              <w:rPr>
                <w:rFonts w:hint="eastAsia"/>
              </w:rPr>
              <w:t>O</w:t>
            </w:r>
            <w:r w:rsidRPr="00F80C0E">
              <w:t>ther</w:t>
            </w:r>
          </w:p>
        </w:tc>
        <w:tc>
          <w:tcPr>
            <w:tcW w:w="1695" w:type="dxa"/>
            <w:shd w:val="clear" w:color="auto" w:fill="FFFFFF" w:themeFill="background1"/>
          </w:tcPr>
          <w:p w14:paraId="139E011E" w14:textId="77777777" w:rsidR="00C05D1D" w:rsidRPr="00F80C0E" w:rsidRDefault="00C05D1D" w:rsidP="00C05D1D">
            <w:pPr>
              <w:wordWrap w:val="0"/>
              <w:jc w:val="right"/>
            </w:pPr>
          </w:p>
        </w:tc>
      </w:tr>
    </w:tbl>
    <w:p w14:paraId="6EBF48E6" w14:textId="50D01044" w:rsidR="005B731D" w:rsidRPr="00F80C0E" w:rsidRDefault="005B731D" w:rsidP="005B731D"/>
    <w:p w14:paraId="590CF42B" w14:textId="059C01F6" w:rsidR="00C05D1D" w:rsidRPr="00F80C0E" w:rsidRDefault="00C05D1D" w:rsidP="005B731D"/>
    <w:p w14:paraId="2CB0F328" w14:textId="77777777" w:rsidR="00CF380F" w:rsidRPr="00F80C0E" w:rsidRDefault="00CF380F" w:rsidP="00CF380F">
      <w:pPr>
        <w:rPr>
          <w:b/>
          <w:bCs/>
        </w:rPr>
      </w:pPr>
      <w:bookmarkStart w:id="1" w:name="_Hlk90560922"/>
      <w:r w:rsidRPr="00F80C0E">
        <w:rPr>
          <w:b/>
          <w:bCs/>
        </w:rPr>
        <w:t>Regarding to the collaboration with related organizations</w:t>
      </w:r>
    </w:p>
    <w:p w14:paraId="1B6D14E2" w14:textId="77777777" w:rsidR="00CF380F" w:rsidRPr="00F80C0E" w:rsidRDefault="00CF380F" w:rsidP="00CF380F">
      <w:pPr>
        <w:rPr>
          <w:b/>
          <w:bCs/>
        </w:rPr>
      </w:pPr>
      <w:r w:rsidRPr="00F80C0E">
        <w:rPr>
          <w:b/>
          <w:bCs/>
        </w:rPr>
        <w:t>Please select an answer from options to each.</w:t>
      </w:r>
    </w:p>
    <w:p w14:paraId="42C6E34A" w14:textId="77777777" w:rsidR="00CF380F" w:rsidRPr="00F80C0E" w:rsidRDefault="00CF380F" w:rsidP="00CF380F">
      <w:pPr>
        <w:rPr>
          <w:b/>
          <w:bCs/>
        </w:rPr>
      </w:pPr>
      <w:r w:rsidRPr="00F80C0E">
        <w:rPr>
          <w:b/>
          <w:bCs/>
        </w:rPr>
        <w:t xml:space="preserve">1) </w:t>
      </w:r>
      <w:r w:rsidRPr="00F80C0E">
        <w:rPr>
          <w:rFonts w:hint="eastAsia"/>
          <w:b/>
          <w:bCs/>
        </w:rPr>
        <w:t>O</w:t>
      </w:r>
      <w:r w:rsidRPr="00F80C0E">
        <w:rPr>
          <w:b/>
          <w:bCs/>
        </w:rPr>
        <w:t>ther rerated academic society</w:t>
      </w:r>
    </w:p>
    <w:p w14:paraId="630A68C5" w14:textId="77777777" w:rsidR="00CF380F" w:rsidRPr="00F80C0E" w:rsidRDefault="00CF380F" w:rsidP="00CF380F">
      <w:r w:rsidRPr="00F80C0E">
        <w:rPr>
          <w:rFonts w:hint="eastAsia"/>
        </w:rPr>
        <w:t>1</w:t>
      </w:r>
      <w:r w:rsidRPr="00F80C0E">
        <w:t>. Collaborated from the beginning of CPG development</w:t>
      </w:r>
    </w:p>
    <w:p w14:paraId="21623412" w14:textId="77777777" w:rsidR="00CF380F" w:rsidRPr="00F80C0E" w:rsidRDefault="00CF380F" w:rsidP="00CF380F">
      <w:r w:rsidRPr="00F80C0E">
        <w:rPr>
          <w:rFonts w:hint="eastAsia"/>
        </w:rPr>
        <w:t>2</w:t>
      </w:r>
      <w:r w:rsidRPr="00F80C0E">
        <w:t>. Consulted from the stage of draft completion</w:t>
      </w:r>
    </w:p>
    <w:p w14:paraId="4F745C99" w14:textId="77777777" w:rsidR="00CF380F" w:rsidRPr="00F80C0E" w:rsidRDefault="00CF380F" w:rsidP="00CF380F">
      <w:r w:rsidRPr="00F80C0E">
        <w:rPr>
          <w:rFonts w:hint="eastAsia"/>
        </w:rPr>
        <w:t>3</w:t>
      </w:r>
      <w:r w:rsidRPr="00F80C0E">
        <w:t>. Consulted after the publication of CPG</w:t>
      </w:r>
    </w:p>
    <w:p w14:paraId="3E112D0D" w14:textId="77777777" w:rsidR="00CF380F" w:rsidRPr="00F80C0E" w:rsidRDefault="00CF380F" w:rsidP="00CF380F">
      <w:r w:rsidRPr="00F80C0E">
        <w:rPr>
          <w:rFonts w:hint="eastAsia"/>
        </w:rPr>
        <w:t>4</w:t>
      </w:r>
      <w:r w:rsidRPr="00F80C0E">
        <w:t xml:space="preserve">. Other </w:t>
      </w:r>
      <w:proofErr w:type="gramStart"/>
      <w:r w:rsidRPr="00F80C0E">
        <w:t>(</w:t>
      </w:r>
      <w:r w:rsidRPr="00F80C0E">
        <w:rPr>
          <w:rFonts w:hint="eastAsia"/>
        </w:rPr>
        <w:t xml:space="preserve"> </w:t>
      </w:r>
      <w:r w:rsidRPr="00F80C0E">
        <w:t xml:space="preserve"> </w:t>
      </w:r>
      <w:proofErr w:type="gramEnd"/>
      <w:r w:rsidRPr="00F80C0E">
        <w:t xml:space="preserve">                                    )</w:t>
      </w:r>
    </w:p>
    <w:p w14:paraId="33FA32E6" w14:textId="77777777" w:rsidR="00CF380F" w:rsidRPr="00F80C0E" w:rsidRDefault="00CF380F" w:rsidP="00CF380F">
      <w:r w:rsidRPr="00F80C0E">
        <w:rPr>
          <w:rFonts w:hint="eastAsia"/>
        </w:rPr>
        <w:t>5</w:t>
      </w:r>
      <w:r w:rsidRPr="00F80C0E">
        <w:t>. No activities for collaboration</w:t>
      </w:r>
    </w:p>
    <w:p w14:paraId="207F7FF7" w14:textId="77777777" w:rsidR="00CF380F" w:rsidRPr="00F80C0E" w:rsidRDefault="00CF380F" w:rsidP="00CF380F"/>
    <w:p w14:paraId="565CFB79" w14:textId="77777777" w:rsidR="00CF380F" w:rsidRPr="00F80C0E" w:rsidRDefault="00CF380F" w:rsidP="00CF380F">
      <w:pPr>
        <w:rPr>
          <w:b/>
          <w:bCs/>
        </w:rPr>
      </w:pPr>
      <w:r w:rsidRPr="00F80C0E">
        <w:rPr>
          <w:b/>
          <w:bCs/>
        </w:rPr>
        <w:t>2) Organization representing doctors (</w:t>
      </w:r>
      <w:proofErr w:type="gramStart"/>
      <w:r w:rsidRPr="00F80C0E">
        <w:rPr>
          <w:b/>
          <w:bCs/>
        </w:rPr>
        <w:t>e.g.</w:t>
      </w:r>
      <w:proofErr w:type="gramEnd"/>
      <w:r w:rsidRPr="00F80C0E">
        <w:rPr>
          <w:b/>
          <w:bCs/>
        </w:rPr>
        <w:t xml:space="preserve"> Medical association)</w:t>
      </w:r>
    </w:p>
    <w:p w14:paraId="48283B81" w14:textId="77777777" w:rsidR="00CF380F" w:rsidRPr="00F80C0E" w:rsidRDefault="00CF380F" w:rsidP="00CF380F">
      <w:r w:rsidRPr="00F80C0E">
        <w:rPr>
          <w:rFonts w:hint="eastAsia"/>
        </w:rPr>
        <w:t>1</w:t>
      </w:r>
      <w:r w:rsidRPr="00F80C0E">
        <w:t>. Collaborated from the beginning of CPG development</w:t>
      </w:r>
    </w:p>
    <w:p w14:paraId="4A7FA8F1" w14:textId="77777777" w:rsidR="00CF380F" w:rsidRPr="00F80C0E" w:rsidRDefault="00CF380F" w:rsidP="00CF380F">
      <w:r w:rsidRPr="00F80C0E">
        <w:rPr>
          <w:rFonts w:hint="eastAsia"/>
        </w:rPr>
        <w:t>2</w:t>
      </w:r>
      <w:r w:rsidRPr="00F80C0E">
        <w:t>. Consulted from the stage of draft completion</w:t>
      </w:r>
    </w:p>
    <w:p w14:paraId="1E8100AA" w14:textId="77777777" w:rsidR="00CF380F" w:rsidRPr="00F80C0E" w:rsidRDefault="00CF380F" w:rsidP="00CF380F">
      <w:r w:rsidRPr="00F80C0E">
        <w:rPr>
          <w:rFonts w:hint="eastAsia"/>
        </w:rPr>
        <w:t>3</w:t>
      </w:r>
      <w:r w:rsidRPr="00F80C0E">
        <w:t>. Consulted after the publication of CPG</w:t>
      </w:r>
    </w:p>
    <w:p w14:paraId="56034ECD" w14:textId="77777777" w:rsidR="00CF380F" w:rsidRPr="00F80C0E" w:rsidRDefault="00CF380F" w:rsidP="00CF380F">
      <w:r w:rsidRPr="00F80C0E">
        <w:rPr>
          <w:rFonts w:hint="eastAsia"/>
        </w:rPr>
        <w:t>4</w:t>
      </w:r>
      <w:r w:rsidRPr="00F80C0E">
        <w:t xml:space="preserve">. Other </w:t>
      </w:r>
      <w:proofErr w:type="gramStart"/>
      <w:r w:rsidRPr="00F80C0E">
        <w:t>(</w:t>
      </w:r>
      <w:r w:rsidRPr="00F80C0E">
        <w:rPr>
          <w:rFonts w:hint="eastAsia"/>
        </w:rPr>
        <w:t xml:space="preserve"> </w:t>
      </w:r>
      <w:r w:rsidRPr="00F80C0E">
        <w:t xml:space="preserve"> </w:t>
      </w:r>
      <w:proofErr w:type="gramEnd"/>
      <w:r w:rsidRPr="00F80C0E">
        <w:t xml:space="preserve">                                    )</w:t>
      </w:r>
    </w:p>
    <w:p w14:paraId="57F2EE88" w14:textId="77777777" w:rsidR="00CF380F" w:rsidRPr="00F80C0E" w:rsidRDefault="00CF380F" w:rsidP="00CF380F">
      <w:r w:rsidRPr="00F80C0E">
        <w:rPr>
          <w:rFonts w:hint="eastAsia"/>
        </w:rPr>
        <w:t>5</w:t>
      </w:r>
      <w:r w:rsidRPr="00F80C0E">
        <w:t>. No activities for collaboration</w:t>
      </w:r>
    </w:p>
    <w:p w14:paraId="1DB5AC01" w14:textId="77777777" w:rsidR="00CF380F" w:rsidRPr="00F80C0E" w:rsidRDefault="00CF380F" w:rsidP="00CF380F"/>
    <w:p w14:paraId="5D94589C" w14:textId="77777777" w:rsidR="00CF380F" w:rsidRPr="00F80C0E" w:rsidRDefault="00CF380F" w:rsidP="00CF380F">
      <w:pPr>
        <w:rPr>
          <w:b/>
          <w:bCs/>
        </w:rPr>
      </w:pPr>
      <w:r w:rsidRPr="00F80C0E">
        <w:rPr>
          <w:b/>
          <w:bCs/>
        </w:rPr>
        <w:lastRenderedPageBreak/>
        <w:t>3) Patient representative organizations</w:t>
      </w:r>
    </w:p>
    <w:p w14:paraId="1F1845FF" w14:textId="77777777" w:rsidR="00CF380F" w:rsidRPr="00F80C0E" w:rsidRDefault="00CF380F" w:rsidP="00CF380F">
      <w:r w:rsidRPr="00F80C0E">
        <w:rPr>
          <w:rFonts w:hint="eastAsia"/>
        </w:rPr>
        <w:t>1</w:t>
      </w:r>
      <w:r w:rsidRPr="00F80C0E">
        <w:t>. Collaborated from the beginning of CPG development</w:t>
      </w:r>
    </w:p>
    <w:p w14:paraId="0141FBA4" w14:textId="77777777" w:rsidR="00CF380F" w:rsidRPr="00F80C0E" w:rsidRDefault="00CF380F" w:rsidP="00CF380F">
      <w:r w:rsidRPr="00F80C0E">
        <w:rPr>
          <w:rFonts w:hint="eastAsia"/>
        </w:rPr>
        <w:t>2</w:t>
      </w:r>
      <w:r w:rsidRPr="00F80C0E">
        <w:t>. Consulted from the stage of draft completion</w:t>
      </w:r>
    </w:p>
    <w:p w14:paraId="5B5F784D" w14:textId="77777777" w:rsidR="00CF380F" w:rsidRPr="00F80C0E" w:rsidRDefault="00CF380F" w:rsidP="00CF380F">
      <w:r w:rsidRPr="00F80C0E">
        <w:rPr>
          <w:rFonts w:hint="eastAsia"/>
        </w:rPr>
        <w:t>3</w:t>
      </w:r>
      <w:r w:rsidRPr="00F80C0E">
        <w:t>. Consulted after the publication of CPG</w:t>
      </w:r>
    </w:p>
    <w:p w14:paraId="789704E0" w14:textId="77777777" w:rsidR="00CF380F" w:rsidRPr="00F80C0E" w:rsidRDefault="00CF380F" w:rsidP="00CF380F">
      <w:r w:rsidRPr="00F80C0E">
        <w:rPr>
          <w:rFonts w:hint="eastAsia"/>
        </w:rPr>
        <w:t>4</w:t>
      </w:r>
      <w:r w:rsidRPr="00F80C0E">
        <w:t xml:space="preserve">. Other </w:t>
      </w:r>
      <w:proofErr w:type="gramStart"/>
      <w:r w:rsidRPr="00F80C0E">
        <w:t>(</w:t>
      </w:r>
      <w:r w:rsidRPr="00F80C0E">
        <w:rPr>
          <w:rFonts w:hint="eastAsia"/>
        </w:rPr>
        <w:t xml:space="preserve"> </w:t>
      </w:r>
      <w:r w:rsidRPr="00F80C0E">
        <w:t xml:space="preserve"> </w:t>
      </w:r>
      <w:proofErr w:type="gramEnd"/>
      <w:r w:rsidRPr="00F80C0E">
        <w:t xml:space="preserve">                                    )</w:t>
      </w:r>
    </w:p>
    <w:p w14:paraId="54A3080D" w14:textId="77777777" w:rsidR="00CF380F" w:rsidRPr="00F80C0E" w:rsidRDefault="00CF380F" w:rsidP="00CF380F">
      <w:r w:rsidRPr="00F80C0E">
        <w:rPr>
          <w:rFonts w:hint="eastAsia"/>
        </w:rPr>
        <w:t>5</w:t>
      </w:r>
      <w:r w:rsidRPr="00F80C0E">
        <w:t>. No activities for collaboration</w:t>
      </w:r>
    </w:p>
    <w:p w14:paraId="0D78AC2C" w14:textId="77777777" w:rsidR="00CF380F" w:rsidRPr="00F80C0E" w:rsidRDefault="00CF380F" w:rsidP="00CF380F"/>
    <w:p w14:paraId="6971D877" w14:textId="77777777" w:rsidR="00CF380F" w:rsidRPr="00F80C0E" w:rsidRDefault="00CF380F" w:rsidP="00CF380F">
      <w:pPr>
        <w:rPr>
          <w:b/>
          <w:bCs/>
        </w:rPr>
      </w:pPr>
      <w:r w:rsidRPr="00F80C0E">
        <w:rPr>
          <w:b/>
          <w:bCs/>
        </w:rPr>
        <w:t xml:space="preserve">4) </w:t>
      </w:r>
      <w:r w:rsidRPr="00F80C0E">
        <w:rPr>
          <w:rFonts w:hint="eastAsia"/>
          <w:b/>
          <w:bCs/>
        </w:rPr>
        <w:t>O</w:t>
      </w:r>
      <w:r w:rsidRPr="00F80C0E">
        <w:rPr>
          <w:b/>
          <w:bCs/>
        </w:rPr>
        <w:t>ther organizations</w:t>
      </w:r>
    </w:p>
    <w:p w14:paraId="4F8A4E2E" w14:textId="77777777" w:rsidR="00CF380F" w:rsidRPr="00F80C0E" w:rsidRDefault="00CF380F" w:rsidP="00CF380F">
      <w:r w:rsidRPr="00F80C0E">
        <w:rPr>
          <w:rFonts w:hint="eastAsia"/>
        </w:rPr>
        <w:t>1</w:t>
      </w:r>
      <w:r w:rsidRPr="00F80C0E">
        <w:t>. Collaborated from the beginning of CPG development</w:t>
      </w:r>
    </w:p>
    <w:p w14:paraId="07E62BB5" w14:textId="77777777" w:rsidR="00CF380F" w:rsidRPr="00F80C0E" w:rsidRDefault="00CF380F" w:rsidP="00CF380F">
      <w:r w:rsidRPr="00F80C0E">
        <w:rPr>
          <w:rFonts w:hint="eastAsia"/>
        </w:rPr>
        <w:t>2</w:t>
      </w:r>
      <w:r w:rsidRPr="00F80C0E">
        <w:t>. Consulted from the stage of draft completion</w:t>
      </w:r>
    </w:p>
    <w:p w14:paraId="24276EEF" w14:textId="77777777" w:rsidR="00CF380F" w:rsidRPr="00F80C0E" w:rsidRDefault="00CF380F" w:rsidP="00CF380F">
      <w:r w:rsidRPr="00F80C0E">
        <w:rPr>
          <w:rFonts w:hint="eastAsia"/>
        </w:rPr>
        <w:t>3</w:t>
      </w:r>
      <w:r w:rsidRPr="00F80C0E">
        <w:t>. Consulted after the publication of CPG</w:t>
      </w:r>
    </w:p>
    <w:p w14:paraId="17D798CC" w14:textId="77777777" w:rsidR="00CF380F" w:rsidRPr="00F80C0E" w:rsidRDefault="00CF380F" w:rsidP="00CF380F">
      <w:r w:rsidRPr="00F80C0E">
        <w:rPr>
          <w:rFonts w:hint="eastAsia"/>
        </w:rPr>
        <w:t>4</w:t>
      </w:r>
      <w:r w:rsidRPr="00F80C0E">
        <w:t xml:space="preserve">. Other </w:t>
      </w:r>
      <w:proofErr w:type="gramStart"/>
      <w:r w:rsidRPr="00F80C0E">
        <w:t>(</w:t>
      </w:r>
      <w:r w:rsidRPr="00F80C0E">
        <w:rPr>
          <w:rFonts w:hint="eastAsia"/>
        </w:rPr>
        <w:t xml:space="preserve"> </w:t>
      </w:r>
      <w:r w:rsidRPr="00F80C0E">
        <w:t xml:space="preserve"> </w:t>
      </w:r>
      <w:proofErr w:type="gramEnd"/>
      <w:r w:rsidRPr="00F80C0E">
        <w:t xml:space="preserve">                                    )</w:t>
      </w:r>
    </w:p>
    <w:p w14:paraId="450D9902" w14:textId="77777777" w:rsidR="00CF380F" w:rsidRPr="00F80C0E" w:rsidRDefault="00CF380F" w:rsidP="00CF380F">
      <w:r w:rsidRPr="00F80C0E">
        <w:rPr>
          <w:rFonts w:hint="eastAsia"/>
        </w:rPr>
        <w:t>5</w:t>
      </w:r>
      <w:r w:rsidRPr="00F80C0E">
        <w:t>. No activities for collaboration</w:t>
      </w:r>
    </w:p>
    <w:bookmarkEnd w:id="1"/>
    <w:p w14:paraId="4D03FA95" w14:textId="77777777" w:rsidR="00CF380F" w:rsidRPr="00F80C0E" w:rsidRDefault="00CF380F" w:rsidP="005B731D"/>
    <w:p w14:paraId="550B399E" w14:textId="0D4EBCE9" w:rsidR="00C05D1D" w:rsidRPr="00F80C0E" w:rsidRDefault="00C05D1D" w:rsidP="005B731D"/>
    <w:p w14:paraId="2F81B148" w14:textId="73EEBF86" w:rsidR="00AB2F51" w:rsidRPr="00F80C0E" w:rsidRDefault="00AB2F51" w:rsidP="005B731D">
      <w:pPr>
        <w:rPr>
          <w:b/>
          <w:bCs/>
          <w:sz w:val="22"/>
          <w:szCs w:val="22"/>
          <w:u w:val="single"/>
        </w:rPr>
      </w:pPr>
      <w:r w:rsidRPr="00F80C0E">
        <w:rPr>
          <w:b/>
          <w:bCs/>
          <w:sz w:val="22"/>
          <w:szCs w:val="22"/>
          <w:u w:val="single"/>
        </w:rPr>
        <w:t xml:space="preserve">Question items for Table 3                                                       </w:t>
      </w:r>
    </w:p>
    <w:p w14:paraId="3422A70B" w14:textId="77777777" w:rsidR="00AB2F51" w:rsidRPr="00F80C0E" w:rsidRDefault="00AB2F51" w:rsidP="005B731D">
      <w:pPr>
        <w:rPr>
          <w:b/>
          <w:bCs/>
        </w:rPr>
      </w:pPr>
    </w:p>
    <w:p w14:paraId="18112839" w14:textId="5139DEBC" w:rsidR="00715A28" w:rsidRPr="00F80C0E" w:rsidRDefault="00715A28" w:rsidP="005B731D">
      <w:pPr>
        <w:rPr>
          <w:b/>
          <w:bCs/>
        </w:rPr>
      </w:pPr>
      <w:r w:rsidRPr="00F80C0E">
        <w:rPr>
          <w:rFonts w:hint="eastAsia"/>
          <w:b/>
          <w:bCs/>
        </w:rPr>
        <w:t>O</w:t>
      </w:r>
      <w:r w:rsidRPr="00F80C0E">
        <w:rPr>
          <w:b/>
          <w:bCs/>
        </w:rPr>
        <w:t>n the evaluation of evidence and the assessment in the body of evidence.</w:t>
      </w:r>
    </w:p>
    <w:p w14:paraId="009E1D84" w14:textId="511BA879" w:rsidR="00715A28" w:rsidRPr="00F80C0E" w:rsidRDefault="00715A28" w:rsidP="005B731D">
      <w:pPr>
        <w:rPr>
          <w:b/>
          <w:bCs/>
        </w:rPr>
      </w:pPr>
      <w:r w:rsidRPr="00F80C0E">
        <w:rPr>
          <w:b/>
          <w:bCs/>
        </w:rPr>
        <w:t>Which database did you use? Please select all applicable answer.</w:t>
      </w:r>
    </w:p>
    <w:p w14:paraId="3A7F29DB" w14:textId="7E85959A" w:rsidR="00715A28" w:rsidRPr="00F80C0E" w:rsidRDefault="00715A28" w:rsidP="005B731D">
      <w:r w:rsidRPr="00F80C0E">
        <w:t>a</w:t>
      </w:r>
      <w:r w:rsidR="00D5395A" w:rsidRPr="00F80C0E">
        <w:t>)</w:t>
      </w:r>
      <w:r w:rsidRPr="00F80C0E">
        <w:t xml:space="preserve"> </w:t>
      </w:r>
      <w:proofErr w:type="spellStart"/>
      <w:r w:rsidRPr="00F80C0E">
        <w:t>Ichushi</w:t>
      </w:r>
      <w:proofErr w:type="spellEnd"/>
    </w:p>
    <w:p w14:paraId="511A11FE" w14:textId="33A8DD7F" w:rsidR="00715A28" w:rsidRPr="00F80C0E" w:rsidRDefault="00715A28" w:rsidP="005B731D">
      <w:r w:rsidRPr="00F80C0E">
        <w:rPr>
          <w:rFonts w:hint="eastAsia"/>
        </w:rPr>
        <w:t>b</w:t>
      </w:r>
      <w:r w:rsidR="00D5395A" w:rsidRPr="00F80C0E">
        <w:t>)</w:t>
      </w:r>
      <w:r w:rsidRPr="00F80C0E">
        <w:t xml:space="preserve"> </w:t>
      </w:r>
      <w:proofErr w:type="spellStart"/>
      <w:r w:rsidRPr="00F80C0E">
        <w:t>JMEDplus</w:t>
      </w:r>
      <w:proofErr w:type="spellEnd"/>
    </w:p>
    <w:p w14:paraId="509B3550" w14:textId="4C92C585" w:rsidR="00715A28" w:rsidRPr="00F80C0E" w:rsidRDefault="00715A28" w:rsidP="005B731D">
      <w:r w:rsidRPr="00F80C0E">
        <w:rPr>
          <w:rFonts w:hint="eastAsia"/>
        </w:rPr>
        <w:t>c</w:t>
      </w:r>
      <w:r w:rsidR="00D5395A" w:rsidRPr="00F80C0E">
        <w:t>)</w:t>
      </w:r>
      <w:r w:rsidRPr="00F80C0E">
        <w:t xml:space="preserve"> MEDLINE / PubMed</w:t>
      </w:r>
    </w:p>
    <w:p w14:paraId="79F69A63" w14:textId="4BE2C7FA" w:rsidR="00715A28" w:rsidRPr="00F80C0E" w:rsidRDefault="00715A28" w:rsidP="005B731D">
      <w:r w:rsidRPr="00F80C0E">
        <w:rPr>
          <w:rFonts w:hint="eastAsia"/>
        </w:rPr>
        <w:t>d</w:t>
      </w:r>
      <w:r w:rsidR="00D5395A" w:rsidRPr="00F80C0E">
        <w:t>)</w:t>
      </w:r>
      <w:r w:rsidRPr="00F80C0E">
        <w:t xml:space="preserve"> EMBASE</w:t>
      </w:r>
    </w:p>
    <w:p w14:paraId="46EAAD50" w14:textId="6D9D0734" w:rsidR="00715A28" w:rsidRPr="00F80C0E" w:rsidRDefault="00715A28" w:rsidP="005B731D">
      <w:r w:rsidRPr="00F80C0E">
        <w:rPr>
          <w:rFonts w:hint="eastAsia"/>
        </w:rPr>
        <w:t>e</w:t>
      </w:r>
      <w:r w:rsidR="00D5395A" w:rsidRPr="00F80C0E">
        <w:t>)</w:t>
      </w:r>
      <w:r w:rsidRPr="00F80C0E">
        <w:t xml:space="preserve"> Cochrane Library</w:t>
      </w:r>
    </w:p>
    <w:p w14:paraId="668DDF9E" w14:textId="3E8EEFF8" w:rsidR="00715A28" w:rsidRPr="00F80C0E" w:rsidRDefault="00715A28" w:rsidP="005B731D">
      <w:r w:rsidRPr="00F80C0E">
        <w:t>f</w:t>
      </w:r>
      <w:r w:rsidR="00D5395A" w:rsidRPr="00F80C0E">
        <w:t>)</w:t>
      </w:r>
      <w:r w:rsidRPr="00F80C0E">
        <w:t xml:space="preserve"> Other </w:t>
      </w:r>
      <w:proofErr w:type="gramStart"/>
      <w:r w:rsidRPr="00F80C0E">
        <w:t xml:space="preserve">(  </w:t>
      </w:r>
      <w:proofErr w:type="gramEnd"/>
      <w:r w:rsidRPr="00F80C0E">
        <w:t xml:space="preserve">                                          )</w:t>
      </w:r>
    </w:p>
    <w:p w14:paraId="1D3F5236" w14:textId="2AAE3DAA" w:rsidR="00715A28" w:rsidRPr="00F80C0E" w:rsidRDefault="00715A28" w:rsidP="005B731D"/>
    <w:p w14:paraId="79805F5F" w14:textId="77777777" w:rsidR="00C05D1D" w:rsidRPr="00F80C0E" w:rsidRDefault="00C05D1D" w:rsidP="005B731D"/>
    <w:p w14:paraId="2F7C3922" w14:textId="06512160" w:rsidR="00D5395A" w:rsidRPr="00F80C0E" w:rsidRDefault="00D5395A" w:rsidP="005B731D">
      <w:pPr>
        <w:rPr>
          <w:b/>
          <w:bCs/>
        </w:rPr>
      </w:pPr>
      <w:r w:rsidRPr="00F80C0E">
        <w:rPr>
          <w:b/>
          <w:bCs/>
        </w:rPr>
        <w:t xml:space="preserve">Please tell the numbers of articles </w:t>
      </w:r>
      <w:r w:rsidR="00320C60" w:rsidRPr="00F80C0E">
        <w:rPr>
          <w:b/>
          <w:bCs/>
        </w:rPr>
        <w:t>and reviewers in collecting and appraising process.</w:t>
      </w:r>
    </w:p>
    <w:tbl>
      <w:tblPr>
        <w:tblW w:w="765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956"/>
        <w:gridCol w:w="1856"/>
        <w:gridCol w:w="1843"/>
      </w:tblGrid>
      <w:tr w:rsidR="00320C60" w:rsidRPr="00F80C0E" w14:paraId="7A31EDDA" w14:textId="77777777" w:rsidTr="00D2029A">
        <w:trPr>
          <w:trHeight w:val="335"/>
        </w:trPr>
        <w:tc>
          <w:tcPr>
            <w:tcW w:w="3956" w:type="dxa"/>
            <w:shd w:val="clear" w:color="auto" w:fill="BFBFBF" w:themeFill="background1" w:themeFillShade="BF"/>
          </w:tcPr>
          <w:p w14:paraId="74FBE7DF" w14:textId="77777777" w:rsidR="00320C60" w:rsidRPr="00F80C0E" w:rsidRDefault="00320C60" w:rsidP="00B57309"/>
        </w:tc>
        <w:tc>
          <w:tcPr>
            <w:tcW w:w="1856" w:type="dxa"/>
            <w:shd w:val="clear" w:color="auto" w:fill="BFBFBF" w:themeFill="background1" w:themeFillShade="BF"/>
          </w:tcPr>
          <w:p w14:paraId="7EFB4BF2" w14:textId="472A413E" w:rsidR="00320C60" w:rsidRPr="00F80C0E" w:rsidRDefault="00320C60" w:rsidP="00B57309">
            <w:pPr>
              <w:jc w:val="center"/>
            </w:pPr>
            <w:r w:rsidRPr="00F80C0E">
              <w:rPr>
                <w:rFonts w:hint="eastAsia"/>
              </w:rPr>
              <w:t>A</w:t>
            </w:r>
            <w:r w:rsidRPr="00F80C0E">
              <w:t>rticles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099D7F86" w14:textId="35FC30D0" w:rsidR="00320C60" w:rsidRPr="00F80C0E" w:rsidRDefault="00320C60" w:rsidP="00B57309">
            <w:pPr>
              <w:jc w:val="center"/>
            </w:pPr>
            <w:r w:rsidRPr="00F80C0E">
              <w:t>Reviewers</w:t>
            </w:r>
          </w:p>
        </w:tc>
      </w:tr>
      <w:tr w:rsidR="00320C60" w:rsidRPr="00F80C0E" w14:paraId="586E1212" w14:textId="77777777" w:rsidTr="00D2029A">
        <w:trPr>
          <w:trHeight w:val="689"/>
        </w:trPr>
        <w:tc>
          <w:tcPr>
            <w:tcW w:w="3956" w:type="dxa"/>
            <w:shd w:val="clear" w:color="auto" w:fill="BFBFBF" w:themeFill="background1" w:themeFillShade="BF"/>
            <w:vAlign w:val="center"/>
          </w:tcPr>
          <w:p w14:paraId="687EAA8C" w14:textId="1155EC34" w:rsidR="00320C60" w:rsidRPr="00F80C0E" w:rsidRDefault="00320C60" w:rsidP="00B57309">
            <w:r w:rsidRPr="00F80C0E">
              <w:rPr>
                <w:rFonts w:hint="eastAsia"/>
              </w:rPr>
              <w:t>1</w:t>
            </w:r>
            <w:r w:rsidRPr="00F80C0E">
              <w:t>) Searching</w:t>
            </w:r>
          </w:p>
        </w:tc>
        <w:tc>
          <w:tcPr>
            <w:tcW w:w="1856" w:type="dxa"/>
          </w:tcPr>
          <w:p w14:paraId="5E619B7E" w14:textId="77777777" w:rsidR="00320C60" w:rsidRPr="00F80C0E" w:rsidRDefault="00320C60" w:rsidP="00B57309"/>
          <w:p w14:paraId="61971A6C" w14:textId="77777777" w:rsidR="00320C60" w:rsidRPr="00F80C0E" w:rsidRDefault="00320C60" w:rsidP="00B57309"/>
        </w:tc>
        <w:tc>
          <w:tcPr>
            <w:tcW w:w="1843" w:type="dxa"/>
          </w:tcPr>
          <w:p w14:paraId="7CDD7F6A" w14:textId="77777777" w:rsidR="00320C60" w:rsidRPr="00F80C0E" w:rsidRDefault="00320C60" w:rsidP="00B57309"/>
        </w:tc>
      </w:tr>
      <w:tr w:rsidR="00320C60" w:rsidRPr="00F80C0E" w14:paraId="7DDE022A" w14:textId="77777777" w:rsidTr="00D2029A">
        <w:trPr>
          <w:trHeight w:val="671"/>
        </w:trPr>
        <w:tc>
          <w:tcPr>
            <w:tcW w:w="3956" w:type="dxa"/>
            <w:shd w:val="clear" w:color="auto" w:fill="BFBFBF" w:themeFill="background1" w:themeFillShade="BF"/>
            <w:vAlign w:val="center"/>
          </w:tcPr>
          <w:p w14:paraId="11B83374" w14:textId="337D62FD" w:rsidR="00320C60" w:rsidRPr="00F80C0E" w:rsidRDefault="00320C60" w:rsidP="00B57309">
            <w:pPr>
              <w:ind w:left="220" w:hangingChars="105" w:hanging="220"/>
            </w:pPr>
            <w:r w:rsidRPr="00F80C0E">
              <w:rPr>
                <w:rFonts w:hint="eastAsia"/>
              </w:rPr>
              <w:t>2</w:t>
            </w:r>
            <w:r w:rsidRPr="00F80C0E">
              <w:t>) Appraising with evaluating sheets (structural abstract fo</w:t>
            </w:r>
            <w:r w:rsidR="00D2029A" w:rsidRPr="00F80C0E">
              <w:t>r</w:t>
            </w:r>
            <w:r w:rsidRPr="00F80C0E">
              <w:t>ms)</w:t>
            </w:r>
          </w:p>
        </w:tc>
        <w:tc>
          <w:tcPr>
            <w:tcW w:w="1856" w:type="dxa"/>
          </w:tcPr>
          <w:p w14:paraId="629AA6BB" w14:textId="77777777" w:rsidR="00320C60" w:rsidRPr="00F80C0E" w:rsidRDefault="00320C60" w:rsidP="00B57309"/>
        </w:tc>
        <w:tc>
          <w:tcPr>
            <w:tcW w:w="1843" w:type="dxa"/>
          </w:tcPr>
          <w:p w14:paraId="61FB399C" w14:textId="77777777" w:rsidR="00320C60" w:rsidRPr="00F80C0E" w:rsidRDefault="00320C60" w:rsidP="00B57309"/>
        </w:tc>
      </w:tr>
      <w:tr w:rsidR="00320C60" w:rsidRPr="00F80C0E" w14:paraId="5C844943" w14:textId="77777777" w:rsidTr="00D2029A">
        <w:trPr>
          <w:trHeight w:val="689"/>
        </w:trPr>
        <w:tc>
          <w:tcPr>
            <w:tcW w:w="3956" w:type="dxa"/>
            <w:shd w:val="clear" w:color="auto" w:fill="BFBFBF" w:themeFill="background1" w:themeFillShade="BF"/>
            <w:vAlign w:val="center"/>
          </w:tcPr>
          <w:p w14:paraId="07235095" w14:textId="0F4B59AA" w:rsidR="00320C60" w:rsidRPr="00F80C0E" w:rsidRDefault="00320C60" w:rsidP="00320C60">
            <w:pPr>
              <w:ind w:left="178" w:hangingChars="85" w:hanging="178"/>
            </w:pPr>
            <w:r w:rsidRPr="00F80C0E">
              <w:t xml:space="preserve">3) </w:t>
            </w:r>
            <w:r w:rsidRPr="00F80C0E">
              <w:rPr>
                <w:rFonts w:hint="eastAsia"/>
              </w:rPr>
              <w:t>C</w:t>
            </w:r>
            <w:r w:rsidRPr="00F80C0E">
              <w:t xml:space="preserve">iting in </w:t>
            </w:r>
            <w:r w:rsidR="00163CC2" w:rsidRPr="00F80C0E">
              <w:t xml:space="preserve">completed </w:t>
            </w:r>
            <w:r w:rsidRPr="00F80C0E">
              <w:t>clinical practice guidelines</w:t>
            </w:r>
          </w:p>
        </w:tc>
        <w:tc>
          <w:tcPr>
            <w:tcW w:w="1856" w:type="dxa"/>
          </w:tcPr>
          <w:p w14:paraId="70D72384" w14:textId="77777777" w:rsidR="00320C60" w:rsidRPr="00F80C0E" w:rsidRDefault="00320C60" w:rsidP="00B57309"/>
        </w:tc>
        <w:tc>
          <w:tcPr>
            <w:tcW w:w="1843" w:type="dxa"/>
          </w:tcPr>
          <w:p w14:paraId="087A726C" w14:textId="77777777" w:rsidR="00320C60" w:rsidRPr="00F80C0E" w:rsidRDefault="00320C60" w:rsidP="00B57309"/>
        </w:tc>
      </w:tr>
    </w:tbl>
    <w:p w14:paraId="0B0B14BC" w14:textId="318345C7" w:rsidR="00715A28" w:rsidRPr="00F80C0E" w:rsidRDefault="00715A28" w:rsidP="005B731D"/>
    <w:p w14:paraId="6ECAB8F1" w14:textId="1F6E8484" w:rsidR="00821D88" w:rsidRPr="00F80C0E" w:rsidRDefault="00821D88" w:rsidP="005B731D"/>
    <w:p w14:paraId="6DDE7FFC" w14:textId="41928526" w:rsidR="00E1013F" w:rsidRPr="00F80C0E" w:rsidRDefault="00E1013F" w:rsidP="005B731D"/>
    <w:p w14:paraId="16B960DB" w14:textId="103A9683" w:rsidR="00AB2F51" w:rsidRPr="00F80C0E" w:rsidRDefault="00AB2F51" w:rsidP="00AB2F51">
      <w:pPr>
        <w:rPr>
          <w:b/>
          <w:bCs/>
          <w:sz w:val="22"/>
          <w:szCs w:val="22"/>
          <w:u w:val="single"/>
        </w:rPr>
      </w:pPr>
      <w:r w:rsidRPr="00F80C0E">
        <w:rPr>
          <w:b/>
          <w:bCs/>
          <w:sz w:val="22"/>
          <w:szCs w:val="22"/>
          <w:u w:val="single"/>
        </w:rPr>
        <w:t xml:space="preserve">Question items for Table 4                                                       </w:t>
      </w:r>
    </w:p>
    <w:p w14:paraId="2D0AE9D5" w14:textId="77777777" w:rsidR="00AB2F51" w:rsidRPr="00F80C0E" w:rsidRDefault="00AB2F51" w:rsidP="005B731D"/>
    <w:p w14:paraId="68FAA4BC" w14:textId="60B24FDA" w:rsidR="00D5395A" w:rsidRPr="00F80C0E" w:rsidRDefault="00D5395A" w:rsidP="005B731D">
      <w:pPr>
        <w:rPr>
          <w:b/>
          <w:bCs/>
        </w:rPr>
      </w:pPr>
      <w:r w:rsidRPr="00F80C0E">
        <w:rPr>
          <w:rFonts w:hint="eastAsia"/>
          <w:b/>
          <w:bCs/>
        </w:rPr>
        <w:t>D</w:t>
      </w:r>
      <w:r w:rsidRPr="00F80C0E">
        <w:rPr>
          <w:b/>
          <w:bCs/>
        </w:rPr>
        <w:t>id you have the difficulties in following process? Please select all applicable answer.</w:t>
      </w:r>
    </w:p>
    <w:p w14:paraId="6D437CE7" w14:textId="378237FD" w:rsidR="00715A28" w:rsidRPr="00F80C0E" w:rsidRDefault="00D5395A" w:rsidP="005B731D">
      <w:pPr>
        <w:rPr>
          <w:rFonts w:eastAsia="Century" w:cs="Century"/>
          <w:color w:val="000000"/>
        </w:rPr>
      </w:pPr>
      <w:r w:rsidRPr="00F80C0E">
        <w:rPr>
          <w:rFonts w:hint="eastAsia"/>
        </w:rPr>
        <w:t>a</w:t>
      </w:r>
      <w:r w:rsidRPr="00F80C0E">
        <w:t xml:space="preserve">) </w:t>
      </w:r>
      <w:bookmarkStart w:id="2" w:name="_Hlk85191239"/>
      <w:r w:rsidRPr="00F80C0E">
        <w:rPr>
          <w:rFonts w:eastAsia="Century" w:cs="Century"/>
          <w:color w:val="000000"/>
        </w:rPr>
        <w:t>Composing development group</w:t>
      </w:r>
      <w:bookmarkEnd w:id="2"/>
    </w:p>
    <w:p w14:paraId="19AAC62B" w14:textId="2D2D6808" w:rsidR="00D5395A" w:rsidRPr="00F80C0E" w:rsidRDefault="00D5395A" w:rsidP="005B731D">
      <w:pPr>
        <w:rPr>
          <w:rFonts w:eastAsia="Century" w:cs="Century"/>
          <w:color w:val="000000"/>
        </w:rPr>
      </w:pPr>
      <w:r w:rsidRPr="00F80C0E">
        <w:rPr>
          <w:rFonts w:eastAsiaTheme="minorEastAsia" w:cs="Century" w:hint="eastAsia"/>
          <w:color w:val="000000"/>
        </w:rPr>
        <w:t>b</w:t>
      </w:r>
      <w:r w:rsidRPr="00F80C0E">
        <w:rPr>
          <w:rFonts w:eastAsiaTheme="minorEastAsia" w:cs="Century"/>
          <w:color w:val="000000"/>
        </w:rPr>
        <w:t xml:space="preserve">) </w:t>
      </w:r>
      <w:r w:rsidRPr="00F80C0E">
        <w:rPr>
          <w:rFonts w:eastAsia="Century" w:cs="Century"/>
          <w:color w:val="000000"/>
        </w:rPr>
        <w:t>Searching for the research evidence</w:t>
      </w:r>
    </w:p>
    <w:p w14:paraId="7D812A85" w14:textId="77777777" w:rsidR="00D5395A" w:rsidRPr="00F80C0E" w:rsidRDefault="00D5395A" w:rsidP="00D5395A">
      <w:pPr>
        <w:rPr>
          <w:rFonts w:eastAsiaTheme="minorEastAsia" w:cs="Century"/>
          <w:color w:val="000000"/>
        </w:rPr>
      </w:pPr>
      <w:r w:rsidRPr="00F80C0E">
        <w:rPr>
          <w:rFonts w:eastAsiaTheme="minorEastAsia" w:cs="Century" w:hint="eastAsia"/>
          <w:color w:val="000000"/>
        </w:rPr>
        <w:t>c</w:t>
      </w:r>
      <w:r w:rsidRPr="00F80C0E">
        <w:rPr>
          <w:rFonts w:eastAsiaTheme="minorEastAsia" w:cs="Century"/>
          <w:color w:val="000000"/>
        </w:rPr>
        <w:t>) Evaluating the evidence</w:t>
      </w:r>
    </w:p>
    <w:p w14:paraId="5F49237B" w14:textId="7918E8B1" w:rsidR="00D5395A" w:rsidRPr="00F80C0E" w:rsidRDefault="00D5395A" w:rsidP="00D5395A">
      <w:pPr>
        <w:rPr>
          <w:rFonts w:eastAsiaTheme="minorEastAsia" w:cs="Century"/>
          <w:color w:val="000000"/>
        </w:rPr>
      </w:pPr>
      <w:r w:rsidRPr="00F80C0E">
        <w:rPr>
          <w:rFonts w:eastAsiaTheme="minorEastAsia" w:cs="Century"/>
          <w:color w:val="000000"/>
        </w:rPr>
        <w:t>d) Handling with parts without evidence</w:t>
      </w:r>
    </w:p>
    <w:p w14:paraId="13E30692" w14:textId="30CFAF8B" w:rsidR="00D5395A" w:rsidRPr="00F80C0E" w:rsidRDefault="00D5395A" w:rsidP="00D5395A">
      <w:pPr>
        <w:rPr>
          <w:rFonts w:eastAsiaTheme="minorEastAsia" w:cs="Century"/>
          <w:color w:val="000000"/>
        </w:rPr>
      </w:pPr>
      <w:r w:rsidRPr="00F80C0E">
        <w:rPr>
          <w:rFonts w:eastAsiaTheme="minorEastAsia" w:cs="Century"/>
          <w:color w:val="000000"/>
        </w:rPr>
        <w:t>e) Coping with the paucity of Japanese evidence</w:t>
      </w:r>
    </w:p>
    <w:p w14:paraId="077FBD33" w14:textId="649D1525" w:rsidR="00D5395A" w:rsidRPr="00F80C0E" w:rsidRDefault="006E43AA" w:rsidP="00D5395A">
      <w:pPr>
        <w:rPr>
          <w:rFonts w:eastAsiaTheme="minorEastAsia" w:cs="Century"/>
          <w:color w:val="000000"/>
        </w:rPr>
      </w:pPr>
      <w:r w:rsidRPr="00F80C0E">
        <w:rPr>
          <w:rFonts w:eastAsiaTheme="minorEastAsia" w:cs="Century"/>
          <w:color w:val="000000"/>
        </w:rPr>
        <w:t>f</w:t>
      </w:r>
      <w:r w:rsidR="00D5395A" w:rsidRPr="00F80C0E">
        <w:rPr>
          <w:rFonts w:eastAsiaTheme="minorEastAsia" w:cs="Century"/>
          <w:color w:val="000000"/>
        </w:rPr>
        <w:t xml:space="preserve">) </w:t>
      </w:r>
      <w:r w:rsidR="0093607B" w:rsidRPr="00F80C0E">
        <w:rPr>
          <w:rFonts w:eastAsiaTheme="minorEastAsia" w:cs="Century"/>
          <w:color w:val="000000"/>
        </w:rPr>
        <w:t>E</w:t>
      </w:r>
      <w:r w:rsidR="00D5395A" w:rsidRPr="00F80C0E">
        <w:rPr>
          <w:rFonts w:eastAsiaTheme="minorEastAsia" w:cs="Century"/>
          <w:color w:val="000000"/>
        </w:rPr>
        <w:t>diting</w:t>
      </w:r>
    </w:p>
    <w:p w14:paraId="4A89FCCF" w14:textId="5DCDB7D5" w:rsidR="00D5395A" w:rsidRPr="00F80C0E" w:rsidRDefault="006E43AA" w:rsidP="00D5395A">
      <w:pPr>
        <w:rPr>
          <w:rFonts w:eastAsiaTheme="minorEastAsia" w:cs="Century"/>
          <w:color w:val="000000"/>
        </w:rPr>
      </w:pPr>
      <w:r w:rsidRPr="00F80C0E">
        <w:rPr>
          <w:rFonts w:eastAsiaTheme="minorEastAsia" w:cs="Century"/>
          <w:color w:val="000000"/>
        </w:rPr>
        <w:t>g</w:t>
      </w:r>
      <w:r w:rsidR="00D5395A" w:rsidRPr="00F80C0E">
        <w:rPr>
          <w:rFonts w:eastAsiaTheme="minorEastAsia" w:cs="Century"/>
          <w:color w:val="000000"/>
        </w:rPr>
        <w:t>) Coordinating with other organizations</w:t>
      </w:r>
    </w:p>
    <w:p w14:paraId="2AB45C47" w14:textId="2EAC7C3A" w:rsidR="00D5395A" w:rsidRPr="00F80C0E" w:rsidRDefault="006E43AA" w:rsidP="00D5395A">
      <w:pPr>
        <w:rPr>
          <w:rFonts w:eastAsiaTheme="minorEastAsia" w:cs="Century"/>
          <w:color w:val="000000"/>
        </w:rPr>
      </w:pPr>
      <w:r w:rsidRPr="00F80C0E">
        <w:rPr>
          <w:rFonts w:eastAsiaTheme="minorEastAsia" w:cs="Century"/>
          <w:color w:val="000000"/>
        </w:rPr>
        <w:t>h</w:t>
      </w:r>
      <w:r w:rsidR="00D5395A" w:rsidRPr="00F80C0E">
        <w:rPr>
          <w:rFonts w:eastAsiaTheme="minorEastAsia" w:cs="Century"/>
          <w:color w:val="000000"/>
        </w:rPr>
        <w:t>) Resolving misunderstanding on standardization and EBM</w:t>
      </w:r>
    </w:p>
    <w:p w14:paraId="6444E9C8" w14:textId="208D32F7" w:rsidR="00D5395A" w:rsidRPr="00F80C0E" w:rsidRDefault="006E43AA" w:rsidP="00D5395A">
      <w:pPr>
        <w:rPr>
          <w:rFonts w:eastAsiaTheme="minorEastAsia" w:cs="Century"/>
          <w:color w:val="000000"/>
        </w:rPr>
      </w:pPr>
      <w:proofErr w:type="spellStart"/>
      <w:r w:rsidRPr="00F80C0E">
        <w:rPr>
          <w:rFonts w:eastAsiaTheme="minorEastAsia" w:cs="Century"/>
          <w:color w:val="000000"/>
        </w:rPr>
        <w:t>i</w:t>
      </w:r>
      <w:proofErr w:type="spellEnd"/>
      <w:r w:rsidR="00D5395A" w:rsidRPr="00F80C0E">
        <w:rPr>
          <w:rFonts w:eastAsiaTheme="minorEastAsia" w:cs="Century"/>
          <w:color w:val="000000"/>
        </w:rPr>
        <w:t>) Securing funds</w:t>
      </w:r>
    </w:p>
    <w:p w14:paraId="41FCBFB1" w14:textId="62FCC64C" w:rsidR="00D5395A" w:rsidRPr="00F80C0E" w:rsidRDefault="006E43AA" w:rsidP="00D5395A">
      <w:pPr>
        <w:rPr>
          <w:rFonts w:eastAsiaTheme="minorEastAsia" w:cs="Century"/>
          <w:color w:val="000000"/>
        </w:rPr>
      </w:pPr>
      <w:r w:rsidRPr="00F80C0E">
        <w:rPr>
          <w:rFonts w:eastAsiaTheme="minorEastAsia" w:cs="Century"/>
          <w:color w:val="000000"/>
        </w:rPr>
        <w:t>j</w:t>
      </w:r>
      <w:r w:rsidR="00D5395A" w:rsidRPr="00F80C0E">
        <w:rPr>
          <w:rFonts w:eastAsiaTheme="minorEastAsia" w:cs="Century"/>
          <w:color w:val="000000"/>
        </w:rPr>
        <w:t>) Getting support from CPG experts</w:t>
      </w:r>
    </w:p>
    <w:p w14:paraId="16504DC5" w14:textId="29470E08" w:rsidR="006E43AA" w:rsidRPr="0097663E" w:rsidRDefault="006E43AA" w:rsidP="00D5395A">
      <w:pPr>
        <w:rPr>
          <w:rFonts w:eastAsiaTheme="minorEastAsia"/>
        </w:rPr>
      </w:pPr>
      <w:r w:rsidRPr="00F80C0E">
        <w:rPr>
          <w:rFonts w:eastAsiaTheme="minorEastAsia" w:cs="Century"/>
          <w:color w:val="000000"/>
        </w:rPr>
        <w:t xml:space="preserve">k) Other </w:t>
      </w:r>
      <w:proofErr w:type="gramStart"/>
      <w:r w:rsidRPr="00F80C0E">
        <w:rPr>
          <w:rFonts w:eastAsiaTheme="minorEastAsia" w:cs="Century"/>
          <w:color w:val="000000"/>
        </w:rPr>
        <w:t xml:space="preserve">(  </w:t>
      </w:r>
      <w:proofErr w:type="gramEnd"/>
      <w:r w:rsidRPr="00F80C0E">
        <w:rPr>
          <w:rFonts w:eastAsiaTheme="minorEastAsia" w:cs="Century"/>
          <w:color w:val="000000"/>
        </w:rPr>
        <w:t xml:space="preserve">                                                      )</w:t>
      </w:r>
    </w:p>
    <w:sectPr w:rsidR="006E43AA" w:rsidRPr="009766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27C40" w14:textId="77777777" w:rsidR="00C27D0F" w:rsidRDefault="00C27D0F" w:rsidP="00715A28">
      <w:r>
        <w:separator/>
      </w:r>
    </w:p>
  </w:endnote>
  <w:endnote w:type="continuationSeparator" w:id="0">
    <w:p w14:paraId="741537D5" w14:textId="77777777" w:rsidR="00C27D0F" w:rsidRDefault="00C27D0F" w:rsidP="00715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F41F4" w14:textId="77777777" w:rsidR="00C27D0F" w:rsidRDefault="00C27D0F" w:rsidP="00715A28">
      <w:r>
        <w:separator/>
      </w:r>
    </w:p>
  </w:footnote>
  <w:footnote w:type="continuationSeparator" w:id="0">
    <w:p w14:paraId="74D77226" w14:textId="77777777" w:rsidR="00C27D0F" w:rsidRDefault="00C27D0F" w:rsidP="00715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31D"/>
    <w:rsid w:val="0002147E"/>
    <w:rsid w:val="000F6B63"/>
    <w:rsid w:val="00163CC2"/>
    <w:rsid w:val="00191D13"/>
    <w:rsid w:val="00320C60"/>
    <w:rsid w:val="003A7D02"/>
    <w:rsid w:val="003F65AD"/>
    <w:rsid w:val="004D1C42"/>
    <w:rsid w:val="005A3053"/>
    <w:rsid w:val="005B731D"/>
    <w:rsid w:val="006E43AA"/>
    <w:rsid w:val="00715A28"/>
    <w:rsid w:val="007913E8"/>
    <w:rsid w:val="007B7C23"/>
    <w:rsid w:val="00821D88"/>
    <w:rsid w:val="0093607B"/>
    <w:rsid w:val="0097663E"/>
    <w:rsid w:val="00AB2F51"/>
    <w:rsid w:val="00B9689F"/>
    <w:rsid w:val="00C05D1D"/>
    <w:rsid w:val="00C27D0F"/>
    <w:rsid w:val="00C73371"/>
    <w:rsid w:val="00CF380F"/>
    <w:rsid w:val="00D2029A"/>
    <w:rsid w:val="00D5395A"/>
    <w:rsid w:val="00DB4070"/>
    <w:rsid w:val="00E1013F"/>
    <w:rsid w:val="00E91EFB"/>
    <w:rsid w:val="00F80C0E"/>
    <w:rsid w:val="00FE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1A562F"/>
  <w15:chartTrackingRefBased/>
  <w15:docId w15:val="{3018A526-EE55-4015-B8C7-92EE42B67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A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15A28"/>
  </w:style>
  <w:style w:type="paragraph" w:styleId="a5">
    <w:name w:val="footer"/>
    <w:basedOn w:val="a"/>
    <w:link w:val="a6"/>
    <w:uiPriority w:val="99"/>
    <w:unhideWhenUsed/>
    <w:rsid w:val="00715A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15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3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畠山洋輔</dc:creator>
  <cp:keywords/>
  <dc:description/>
  <cp:lastModifiedBy>畠山洋輔</cp:lastModifiedBy>
  <cp:revision>9</cp:revision>
  <dcterms:created xsi:type="dcterms:W3CDTF">2021-10-08T02:07:00Z</dcterms:created>
  <dcterms:modified xsi:type="dcterms:W3CDTF">2021-12-25T06:39:00Z</dcterms:modified>
</cp:coreProperties>
</file>